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75DF" w:rsidRPr="00660574" w:rsidRDefault="006275DF" w:rsidP="006275DF">
      <w:pPr>
        <w:spacing w:line="240" w:lineRule="auto"/>
        <w:rPr>
          <w:b/>
          <w:szCs w:val="24"/>
        </w:rPr>
      </w:pPr>
      <w:bookmarkStart w:id="0" w:name="_Toc49428093"/>
      <w:bookmarkStart w:id="1" w:name="_Toc49676367"/>
      <w:r w:rsidRPr="00660574">
        <w:rPr>
          <w:b/>
          <w:szCs w:val="24"/>
        </w:rPr>
        <w:t>Synthesis of included studies</w:t>
      </w:r>
      <w:bookmarkEnd w:id="0"/>
      <w:bookmarkEnd w:id="1"/>
    </w:p>
    <w:tbl>
      <w:tblPr>
        <w:tblW w:w="14464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7"/>
        <w:gridCol w:w="3298"/>
        <w:gridCol w:w="1559"/>
        <w:gridCol w:w="1134"/>
        <w:gridCol w:w="1559"/>
        <w:gridCol w:w="4537"/>
      </w:tblGrid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b/>
                <w:bCs/>
                <w:color w:val="000000"/>
                <w:szCs w:val="24"/>
              </w:rPr>
            </w:pPr>
            <w:r w:rsidRPr="006275DF">
              <w:rPr>
                <w:b/>
                <w:bCs/>
                <w:color w:val="000000"/>
                <w:szCs w:val="24"/>
              </w:rPr>
              <w:t>Author/s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b/>
                <w:bCs/>
                <w:color w:val="000000"/>
                <w:szCs w:val="24"/>
              </w:rPr>
            </w:pPr>
            <w:r w:rsidRPr="006275DF">
              <w:rPr>
                <w:b/>
                <w:bCs/>
                <w:color w:val="000000"/>
                <w:szCs w:val="24"/>
              </w:rPr>
              <w:t>Titl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b/>
                <w:bCs/>
                <w:color w:val="000000"/>
                <w:szCs w:val="24"/>
              </w:rPr>
            </w:pPr>
            <w:r w:rsidRPr="006275DF">
              <w:rPr>
                <w:b/>
                <w:bCs/>
                <w:color w:val="000000"/>
                <w:szCs w:val="24"/>
              </w:rPr>
              <w:t>Publication Yea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b/>
                <w:bCs/>
                <w:color w:val="000000"/>
                <w:szCs w:val="24"/>
              </w:rPr>
            </w:pPr>
            <w:r w:rsidRPr="006275DF">
              <w:rPr>
                <w:b/>
                <w:bCs/>
                <w:color w:val="000000"/>
                <w:szCs w:val="24"/>
              </w:rPr>
              <w:t>Countr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b/>
                <w:bCs/>
                <w:color w:val="000000"/>
                <w:szCs w:val="24"/>
              </w:rPr>
            </w:pPr>
            <w:r w:rsidRPr="006275DF">
              <w:rPr>
                <w:b/>
                <w:bCs/>
                <w:color w:val="000000"/>
                <w:szCs w:val="24"/>
              </w:rPr>
              <w:t>Study design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b/>
                <w:bCs/>
                <w:color w:val="000000"/>
                <w:szCs w:val="24"/>
              </w:rPr>
            </w:pPr>
            <w:r w:rsidRPr="006275DF">
              <w:rPr>
                <w:b/>
                <w:bCs/>
                <w:color w:val="000000"/>
                <w:szCs w:val="24"/>
              </w:rPr>
              <w:t>Aim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Agency for Healthcare Research and Quality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A National Web Conference on Effective Design and Use of Patient Portals and their Impact on Patient-Centered Care 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Mixed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To present evidence on the implementation of effective patient portals. 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proofErr w:type="spellStart"/>
            <w:r w:rsidRPr="006275DF">
              <w:rPr>
                <w:color w:val="000000"/>
                <w:szCs w:val="24"/>
              </w:rPr>
              <w:t>Akerstedt</w:t>
            </w:r>
            <w:proofErr w:type="spellEnd"/>
            <w:r w:rsidRPr="006275DF">
              <w:rPr>
                <w:color w:val="000000"/>
                <w:szCs w:val="24"/>
              </w:rPr>
              <w:t xml:space="preserve">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On threats and violence for staff and patien</w:t>
            </w:r>
            <w:bookmarkStart w:id="2" w:name="_GoBack"/>
            <w:bookmarkEnd w:id="2"/>
            <w:r w:rsidRPr="006275DF">
              <w:rPr>
                <w:color w:val="000000"/>
                <w:szCs w:val="24"/>
              </w:rPr>
              <w:t>t accessible electronic health record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Swede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Survey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To explore the possible of violence toward stuff due to patient access to their medical records. 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Barrie Community Health Link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Project Review and Benefits Evaluation Final Report Consumer Health Solution for Patient and Provider Communicatio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Canad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Mixed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o understand the relationship with a chosen solution, the adoption of that solution, and the resulting impacts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proofErr w:type="spellStart"/>
            <w:r w:rsidRPr="006275DF">
              <w:rPr>
                <w:color w:val="000000"/>
                <w:szCs w:val="24"/>
              </w:rPr>
              <w:t>Brohman</w:t>
            </w:r>
            <w:proofErr w:type="spellEnd"/>
            <w:r w:rsidRPr="006275DF">
              <w:rPr>
                <w:color w:val="000000"/>
                <w:szCs w:val="24"/>
              </w:rPr>
              <w:t xml:space="preserve"> 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Community </w:t>
            </w:r>
            <w:proofErr w:type="spellStart"/>
            <w:r w:rsidRPr="006275DF">
              <w:rPr>
                <w:color w:val="000000"/>
                <w:szCs w:val="24"/>
              </w:rPr>
              <w:t>Paramedicine</w:t>
            </w:r>
            <w:proofErr w:type="spellEnd"/>
            <w:r w:rsidRPr="006275DF">
              <w:rPr>
                <w:color w:val="000000"/>
                <w:szCs w:val="24"/>
              </w:rPr>
              <w:t xml:space="preserve"> Remote Patient Monitoring [CPRPM]: Benefits Evaluation &amp; Lessons Learne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Canad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Mixed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o describe the findings from a home-based remote patient monitoring system that transmitted data about a patient’s health status from home to healthcare providers through the patient use of portal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Bryan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Resource Utilization Among Portal Users Who Send Messages: A Retrospective Cohort Stud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2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Retrospective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o investigate the impact of secure messaging on office visits and telephone calls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Bush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Physician Perception of the Role of the Patient Portal in Pediatric Health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Mixed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o gain insights about physician perceptions regarding the importance of patient portals in the pediatric environment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proofErr w:type="spellStart"/>
            <w:r w:rsidRPr="006275DF">
              <w:rPr>
                <w:color w:val="000000"/>
                <w:szCs w:val="24"/>
              </w:rPr>
              <w:t>Cajander</w:t>
            </w:r>
            <w:proofErr w:type="spellEnd"/>
            <w:r w:rsidRPr="006275DF">
              <w:rPr>
                <w:color w:val="000000"/>
                <w:szCs w:val="24"/>
              </w:rPr>
              <w:t xml:space="preserve">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Medical Records Online for Patients and Effects on the Work Environment of Nurs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Swede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Qualitative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To gain insight in the perceptions of nurses about the impact of personal health records on their work. 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Canada Health Infoway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Access to Digital Health Services 2019 Survey of Canadians Summary Repor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Canad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Survey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o present the results of a survey about use and citizen interest in accessing their health information online and digitally enabled health services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lastRenderedPageBreak/>
              <w:t>Canada Health Infoway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Annual Report 2018-2019 A new day in health care is coming.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Canad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Survey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To describe the activities undertaken by Canada Health Infoway. 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Canada Health Infoway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Environmental Scan: Processes to enable adolescent access to personal health record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Canad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Mixed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To describe how adolescent access to digital health information is implemented. 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Canada Health Infoway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Backgrounder - Positive Patient Experience Yields Health Care Benefit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Canad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Survey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o report the use and interest of citizens in accessing health information online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Canada Health Infoway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derstanding the Current State of Patient Provided Digital Health Information [Know Me]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Canad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Mixed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o gain understanding about what information patients are sharing [or want to share] with their health care providers that would contribute to providers’ understanding of who they are as people, beyond who they are as patients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Canada Health Infoway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Valuing Canadians’ secure access to their health information and digital health eservices 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Canad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Qualitative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Synthesize outcomes generated by benefits evaluations conducted at multiple sites implementing PHRs and/or </w:t>
            </w:r>
            <w:proofErr w:type="spellStart"/>
            <w:r w:rsidRPr="006275DF">
              <w:rPr>
                <w:color w:val="000000"/>
                <w:szCs w:val="24"/>
              </w:rPr>
              <w:t>eServices</w:t>
            </w:r>
            <w:proofErr w:type="spellEnd"/>
            <w:r w:rsidRPr="006275DF">
              <w:rPr>
                <w:color w:val="000000"/>
                <w:szCs w:val="24"/>
              </w:rPr>
              <w:t xml:space="preserve"> in Canada, across different types of care settings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Canada Health Infoway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Current and potential value of Canadians’ secure access to their health information and digital health </w:t>
            </w:r>
            <w:proofErr w:type="spellStart"/>
            <w:r w:rsidRPr="006275DF">
              <w:rPr>
                <w:color w:val="000000"/>
                <w:szCs w:val="24"/>
              </w:rPr>
              <w:t>eServices</w:t>
            </w:r>
            <w:proofErr w:type="spellEnd"/>
            <w:r w:rsidRPr="006275DF">
              <w:rPr>
                <w:color w:val="000000"/>
                <w:szCs w:val="24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Canad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Survey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o describe the findings from the 2017 patient and provider surveys undertaken by Canada Health Infoway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Children's Hospital of Eastern Ontario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Epic EHR Program MyChart Consumer Health Solutions Benefits Evaluation Report [Pilot] 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Canad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Mixed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o present the findings from the evaluation to capture and document implementation of a portal as part of an EHR system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proofErr w:type="spellStart"/>
            <w:r w:rsidRPr="006275DF">
              <w:rPr>
                <w:color w:val="000000"/>
                <w:szCs w:val="24"/>
              </w:rPr>
              <w:t>Chimowitz</w:t>
            </w:r>
            <w:proofErr w:type="spellEnd"/>
            <w:r w:rsidRPr="006275DF">
              <w:rPr>
                <w:color w:val="000000"/>
                <w:szCs w:val="24"/>
              </w:rPr>
              <w:t xml:space="preserve">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Empowering Informal Caregivers with Health Information: OpenNotes as a Safety Strateg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Survey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o investigate the impact of OpenNotes on caregivers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Crotty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Prevalence and Risk Profile Of Unread Messages To Patients In A Patient Web Portal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Retrospective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To determine the prevalence and risk of patients who do not read their secure messages. 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lastRenderedPageBreak/>
              <w:t>Crouch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A pilot study to evaluate the magnitude of association of the use of electronic personal health records with patient activation and empowerment in HIV-infected veteran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Survey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o investigate the patient characteristics, healthcare empowerment, patient activation, and satisfaction associated with access to patient portal in veterans living with HIV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proofErr w:type="spellStart"/>
            <w:r w:rsidRPr="006275DF">
              <w:rPr>
                <w:color w:val="000000"/>
                <w:szCs w:val="24"/>
              </w:rPr>
              <w:t>Cutrona</w:t>
            </w:r>
            <w:proofErr w:type="spellEnd"/>
            <w:r w:rsidRPr="006275DF">
              <w:rPr>
                <w:color w:val="000000"/>
                <w:szCs w:val="24"/>
              </w:rPr>
              <w:t xml:space="preserve">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Improving Rates of Outpatient Influenza Vaccination Through EHR Portal Messages and Interactive Automated Calls: A Randomized Controlled Trial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Randomized Controlled trial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o examine the effectiveness of a patient portal in improving rates of influenza vaccination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proofErr w:type="spellStart"/>
            <w:r w:rsidRPr="006275DF">
              <w:rPr>
                <w:color w:val="000000"/>
                <w:szCs w:val="24"/>
              </w:rPr>
              <w:t>Dalal</w:t>
            </w:r>
            <w:proofErr w:type="spellEnd"/>
            <w:r w:rsidRPr="006275DF">
              <w:rPr>
                <w:color w:val="000000"/>
                <w:szCs w:val="24"/>
              </w:rPr>
              <w:t xml:space="preserve">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Potential of an Electronic Health Record-Integrated Patient Portal for Improving Care Plan Concordance during Acute Car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Prospective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o determine the levels of patient portal usage by oncology patents and their healthcare providers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proofErr w:type="spellStart"/>
            <w:r w:rsidRPr="006275DF">
              <w:rPr>
                <w:color w:val="000000"/>
                <w:szCs w:val="24"/>
              </w:rPr>
              <w:t>Denneson</w:t>
            </w:r>
            <w:proofErr w:type="spellEnd"/>
            <w:r w:rsidRPr="006275DF">
              <w:rPr>
                <w:color w:val="000000"/>
                <w:szCs w:val="24"/>
              </w:rPr>
              <w:t xml:space="preserve">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Patients' Positive and Negative Responses to Reading Mental Health Clinical Notes Onlin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Survey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o investigate the impact of OpenNotes among veterans receiving mental health care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proofErr w:type="spellStart"/>
            <w:r w:rsidRPr="006275DF">
              <w:rPr>
                <w:color w:val="000000"/>
                <w:szCs w:val="24"/>
              </w:rPr>
              <w:t>Devkota</w:t>
            </w:r>
            <w:proofErr w:type="spellEnd"/>
            <w:r w:rsidRPr="006275DF">
              <w:rPr>
                <w:color w:val="000000"/>
                <w:szCs w:val="24"/>
              </w:rPr>
              <w:t xml:space="preserve">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se of an Online Patient Portal and Glucose Control in Primary Care Patients with Diabe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Retrospective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o investigate the impact of patient portal use on the improvement of HbA1c in patients with type 2 diabetes in primary care settings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Dexter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Patient-Provider Communication: Does Electronic Messaging Reduce Incoming Telephone Calls?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Retrospective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To investigate the rate of secure messaging. 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proofErr w:type="spellStart"/>
            <w:r w:rsidRPr="006275DF">
              <w:rPr>
                <w:color w:val="000000"/>
                <w:szCs w:val="24"/>
              </w:rPr>
              <w:t>Dumitrascu</w:t>
            </w:r>
            <w:proofErr w:type="spellEnd"/>
            <w:r w:rsidRPr="006275DF">
              <w:rPr>
                <w:color w:val="000000"/>
                <w:szCs w:val="24"/>
              </w:rPr>
              <w:t xml:space="preserve">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Patient portal use and hospital outcom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Retrospective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o examine the association between hospital outcomes of 30-day readmissions, inpatient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eHealth Saskatchewan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Citizen health information portal [CHIP]: benefits evaluation report 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Canad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Mixed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o present the findings from the evaluation to capture and document implementation of a portal as part of an EHR system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lastRenderedPageBreak/>
              <w:t>eHealth Saskatchewan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Defining empowerment and supporting engagement Saskatchewan patients and the eHealth Saskatchewan citizen health information portal [CHIP] 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Canad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Mixed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o describe the findings from a qualitative exploration about the use and access of the Saskatchewan portal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proofErr w:type="spellStart"/>
            <w:r w:rsidRPr="006275DF">
              <w:rPr>
                <w:color w:val="000000"/>
                <w:szCs w:val="24"/>
              </w:rPr>
              <w:t>Esch</w:t>
            </w:r>
            <w:proofErr w:type="spellEnd"/>
            <w:r w:rsidRPr="006275DF">
              <w:rPr>
                <w:color w:val="000000"/>
                <w:szCs w:val="24"/>
              </w:rPr>
              <w:t xml:space="preserve">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Engaging patients through </w:t>
            </w:r>
            <w:r w:rsidRPr="006275DF">
              <w:rPr>
                <w:szCs w:val="24"/>
              </w:rPr>
              <w:t>OpenNotes</w:t>
            </w:r>
            <w:r w:rsidRPr="006275DF">
              <w:rPr>
                <w:color w:val="000000"/>
                <w:szCs w:val="24"/>
              </w:rPr>
              <w:t>: an evaluation using mixed method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Mixed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o gain insight in the experiences of patients’ viewing visit notes and the impact on the patient-provider relationship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proofErr w:type="spellStart"/>
            <w:r w:rsidRPr="006275DF">
              <w:rPr>
                <w:color w:val="000000"/>
                <w:szCs w:val="24"/>
              </w:rPr>
              <w:t>Federman</w:t>
            </w:r>
            <w:proofErr w:type="spellEnd"/>
            <w:r w:rsidRPr="006275DF">
              <w:rPr>
                <w:color w:val="000000"/>
                <w:szCs w:val="24"/>
              </w:rPr>
              <w:t xml:space="preserve">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Patient and clinician perspectives on the outpatient after-visit summary: a qualitative study to inform improvements in visit summary desig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Qualitative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o investigate the impact of After Visit Summaries on patients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proofErr w:type="spellStart"/>
            <w:r w:rsidRPr="006275DF">
              <w:rPr>
                <w:color w:val="000000"/>
                <w:szCs w:val="24"/>
              </w:rPr>
              <w:t>Fiks</w:t>
            </w:r>
            <w:proofErr w:type="spellEnd"/>
            <w:r w:rsidRPr="006275DF">
              <w:rPr>
                <w:color w:val="000000"/>
                <w:szCs w:val="24"/>
              </w:rPr>
              <w:t xml:space="preserve">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Parent-reported outcomes of a shared decision-making portal in asthma: a practice-based RC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Randomized Controlled Trial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To explore the feasibility and impact of a patient portal on shared-decision making. 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Fossa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OpenNotes and shared decision making: a growing practice in clinical transparency and how it can support patient-centered car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Survey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To investigate the impact of OpenNotes on patients through a scoring system. 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Foster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he Use of an Electronic Health Record Patient Portal to Access Diagnostic Test Results by Emergency Patients at an Academic Medical Center: Retrospective Stud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Retrospective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To determine the use of patient portals by patients in the emergency department. 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Garry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Patient Experience With Notification of Radiology Results: A Comparison of Direct Communication and Patient Portal Us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2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Survey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o evaluate the experiences of patients when receiving their radiology test results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lastRenderedPageBreak/>
              <w:t>Gerard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What Patients Value About Reading Visit Notes: A Qualitative Inquiry of Patient Experiences With Their Health Informatio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Mixed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To investigate the impact of OpenNotes on patients. 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proofErr w:type="spellStart"/>
            <w:r w:rsidRPr="006275DF">
              <w:rPr>
                <w:color w:val="000000"/>
                <w:szCs w:val="24"/>
              </w:rPr>
              <w:t>Giardina</w:t>
            </w:r>
            <w:proofErr w:type="spellEnd"/>
            <w:r w:rsidRPr="006275DF">
              <w:rPr>
                <w:color w:val="000000"/>
                <w:szCs w:val="24"/>
              </w:rPr>
              <w:t xml:space="preserve">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Patient perceptions of receiving test results via online portals: a mixed-methods stud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Mixed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To explore the experiences of patients when viewing test results via patient portals. 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proofErr w:type="spellStart"/>
            <w:r w:rsidRPr="006275DF">
              <w:rPr>
                <w:color w:val="000000"/>
                <w:szCs w:val="24"/>
              </w:rPr>
              <w:t>Giardina</w:t>
            </w:r>
            <w:proofErr w:type="spellEnd"/>
            <w:r w:rsidRPr="006275DF">
              <w:rPr>
                <w:color w:val="000000"/>
                <w:szCs w:val="24"/>
              </w:rPr>
              <w:t xml:space="preserve">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he patient portal and abnormal test results: An exploratory study of patient experienc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Qualitative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To gain insight on how patient use patient portals to manage their care. 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proofErr w:type="spellStart"/>
            <w:r w:rsidRPr="006275DF">
              <w:rPr>
                <w:color w:val="000000"/>
                <w:szCs w:val="24"/>
              </w:rPr>
              <w:t>Graetz</w:t>
            </w:r>
            <w:proofErr w:type="spellEnd"/>
            <w:r w:rsidRPr="006275DF">
              <w:rPr>
                <w:color w:val="000000"/>
                <w:szCs w:val="24"/>
              </w:rPr>
              <w:t xml:space="preserve">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Association of Mobile Patient Portal Access With Diabetes Medication Adherence and Glycemic Levels Among Adults With Diabe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2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Retrospective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o investigate the association between medication adherence and glycemic levels among adults with diabetes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Graham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Effects of a Web-Based Patient Portal on Patient Satisfaction and Missed Appointment Rates: Survey Stud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2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Canad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Survey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o determine the impact of a patient portal on patient satisfaction and health system usage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Griffin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Patient Portals: Who uses them? What features do they use? And do they reduce hospital readmissions?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Retrospective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o identify who uses patient portals and the impact of use/non-use of portals on 30-day hospital readmission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Grossman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Providers' Perspectives on Sharing Health Information through Acute Care Patient Portal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Survey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szCs w:val="24"/>
              </w:rPr>
            </w:pPr>
            <w:r w:rsidRPr="006275DF">
              <w:rPr>
                <w:szCs w:val="24"/>
                <w:shd w:val="clear" w:color="auto" w:fill="FFFFFF"/>
              </w:rPr>
              <w:t>To assess the perceptions of providers about patients’ access, care delivery, and usefulness of patient portals.</w:t>
            </w:r>
          </w:p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Group Health Centre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proofErr w:type="spellStart"/>
            <w:r w:rsidRPr="006275DF">
              <w:rPr>
                <w:color w:val="000000"/>
                <w:szCs w:val="24"/>
              </w:rPr>
              <w:t>myCARE</w:t>
            </w:r>
            <w:proofErr w:type="spellEnd"/>
            <w:r w:rsidRPr="006275DF">
              <w:rPr>
                <w:color w:val="000000"/>
                <w:szCs w:val="24"/>
              </w:rPr>
              <w:t xml:space="preserve"> Benefits Evaluation and Final Report 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Canad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Mixed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o present the findings from the evaluation to capture and document implementation of a portal as part of an EHR system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proofErr w:type="spellStart"/>
            <w:r w:rsidRPr="006275DF">
              <w:rPr>
                <w:color w:val="000000"/>
                <w:szCs w:val="24"/>
              </w:rPr>
              <w:t>Grunloh</w:t>
            </w:r>
            <w:proofErr w:type="spellEnd"/>
            <w:r w:rsidRPr="006275DF">
              <w:rPr>
                <w:color w:val="000000"/>
                <w:szCs w:val="24"/>
              </w:rPr>
              <w:t xml:space="preserve">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"Why Do They Need to Check Me?" Patient Participation Through eHealth and the </w:t>
            </w:r>
            <w:r w:rsidRPr="006275DF">
              <w:rPr>
                <w:color w:val="000000"/>
                <w:szCs w:val="24"/>
              </w:rPr>
              <w:lastRenderedPageBreak/>
              <w:t>Doctor-Patient Relationship: Qualitative Stud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lastRenderedPageBreak/>
              <w:t>20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Swede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Qualitative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To gain insight about the impact of personal healthcare records on the provider-patient relationship. 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proofErr w:type="spellStart"/>
            <w:r w:rsidRPr="006275DF">
              <w:rPr>
                <w:color w:val="000000"/>
                <w:szCs w:val="24"/>
              </w:rPr>
              <w:t>Grunloh</w:t>
            </w:r>
            <w:proofErr w:type="spellEnd"/>
            <w:r w:rsidRPr="006275DF">
              <w:rPr>
                <w:color w:val="000000"/>
                <w:szCs w:val="24"/>
              </w:rPr>
              <w:t xml:space="preserve">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"The Record is Our Work Tool!"-Physicians' Framing of a Patient Portal in Swede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Swede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Qualitative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o understand the impact of personal health records system implementation on workflow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Hanna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Patient perspectives on a personally controlled electronic health record used in regional Australi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Australi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Qualitative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To gain insight on patients’ experiences in accessing their personal healthcare records. 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proofErr w:type="spellStart"/>
            <w:r w:rsidRPr="006275DF">
              <w:rPr>
                <w:color w:val="000000"/>
                <w:szCs w:val="24"/>
              </w:rPr>
              <w:t>Haun</w:t>
            </w:r>
            <w:proofErr w:type="spellEnd"/>
            <w:r w:rsidRPr="006275DF">
              <w:rPr>
                <w:color w:val="000000"/>
                <w:szCs w:val="24"/>
              </w:rPr>
              <w:t xml:space="preserve">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Large-Scale Survey Findings Inform Patients' Experiences in Using Secure Messaging to Engage in Patient-Provider Communication and Self-Care Management: A Quantitative Assessmen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Survey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o assess veteran patients’ experiences in using secure messaging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Health Quality Innovation Collaborative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proofErr w:type="spellStart"/>
            <w:r w:rsidRPr="006275DF">
              <w:rPr>
                <w:color w:val="000000"/>
                <w:szCs w:val="24"/>
              </w:rPr>
              <w:t>miDASH</w:t>
            </w:r>
            <w:proofErr w:type="spellEnd"/>
            <w:r w:rsidRPr="006275DF">
              <w:rPr>
                <w:color w:val="000000"/>
                <w:szCs w:val="24"/>
              </w:rPr>
              <w:t>, Consumer Health Solution Canada Health Infoway Benefits Evaluation Health Quality Innovation Collaboration [HQIC]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Canad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Mixed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o present the findings from the evaluation to capture and document how implementation of a portal as part of an EHR system by focusing on quality of care, provider and patient caregiver interaction, and health service utilization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Holland </w:t>
            </w:r>
            <w:proofErr w:type="spellStart"/>
            <w:r w:rsidRPr="006275DF">
              <w:rPr>
                <w:color w:val="000000"/>
                <w:szCs w:val="24"/>
              </w:rPr>
              <w:t>Bloorview</w:t>
            </w:r>
            <w:proofErr w:type="spellEnd"/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connect2care Benefits Evaluation – Results and Final Repor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Canad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Mixed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o present the findings from the evaluation to capture and document implementation of a portal as part of an EHR system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proofErr w:type="spellStart"/>
            <w:r w:rsidRPr="006275DF">
              <w:rPr>
                <w:color w:val="000000"/>
                <w:szCs w:val="24"/>
              </w:rPr>
              <w:t>Jhamb</w:t>
            </w:r>
            <w:proofErr w:type="spellEnd"/>
            <w:r w:rsidRPr="006275DF">
              <w:rPr>
                <w:color w:val="000000"/>
                <w:szCs w:val="24"/>
              </w:rPr>
              <w:t xml:space="preserve">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Disparities in Electronic Health Record Patient Portal Use in Nephrology Clinic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Retrospective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To synthesize the rates of patient portal adoption and blood pressure control. 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Johansen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Health Professionals' Experience with Patients Accessing Their Electronic Health Records: Results from an Online Surve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Survey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To investigate the provider perceptions about patients accessing healthcare record. 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proofErr w:type="spellStart"/>
            <w:r w:rsidRPr="006275DF">
              <w:rPr>
                <w:color w:val="000000"/>
                <w:szCs w:val="24"/>
              </w:rPr>
              <w:t>Kayastha</w:t>
            </w:r>
            <w:proofErr w:type="spellEnd"/>
            <w:r w:rsidRPr="006275DF">
              <w:rPr>
                <w:color w:val="000000"/>
                <w:szCs w:val="24"/>
              </w:rPr>
              <w:t xml:space="preserve">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Open Oncology Notes: A Qualitative Study of Oncology Patients' Experiences </w:t>
            </w:r>
            <w:r w:rsidRPr="006275DF">
              <w:rPr>
                <w:color w:val="000000"/>
                <w:szCs w:val="24"/>
              </w:rPr>
              <w:lastRenderedPageBreak/>
              <w:t>Reading Their Cancer Care No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lastRenderedPageBreak/>
              <w:t>20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Qualitative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To understand the experiences of patients with advanced cancer and access to care notes. 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King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Connecting Families to Their Health Record and Care Team: The Use, Utility, and Impact of a Client/Family Health Portal at a Children's Rehabilitation Hospital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Canad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Prospective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o examine the use and impact of connect2care portal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proofErr w:type="spellStart"/>
            <w:r w:rsidRPr="006275DF">
              <w:rPr>
                <w:color w:val="000000"/>
                <w:szCs w:val="24"/>
              </w:rPr>
              <w:t>Kummerow</w:t>
            </w:r>
            <w:proofErr w:type="spellEnd"/>
            <w:r w:rsidRPr="006275DF">
              <w:rPr>
                <w:color w:val="000000"/>
                <w:szCs w:val="24"/>
              </w:rPr>
              <w:t xml:space="preserve"> Broman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Postoperative Care Using a Secure Online Patient Portal: Changing the [Inter]Face of General Surger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Prospective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o evaluate the acceptance of an online care by using patient portal compared to a face-to-face consultation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proofErr w:type="spellStart"/>
            <w:r w:rsidRPr="006275DF">
              <w:rPr>
                <w:color w:val="000000"/>
                <w:szCs w:val="24"/>
              </w:rPr>
              <w:t>Leveille</w:t>
            </w:r>
            <w:proofErr w:type="spellEnd"/>
            <w:r w:rsidRPr="006275DF">
              <w:rPr>
                <w:color w:val="000000"/>
                <w:szCs w:val="24"/>
              </w:rPr>
              <w:t xml:space="preserve">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Do Patients Who Access Clinical Information on Patient Internet Portals Have More Primary Care Visits?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Prospective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o examine the relationship between primary care visits and access to patient portal information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Lieu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Primary Care Physicians' Experiences With and Strategies for Managing Electronic Messag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Qualitative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To gain insight in the primary care physicians' experiences with secure messaging. 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Lyles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Refilling medications through an online patient portal: consistent improvements in adherence across racial/ethnic group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Retrospective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o evaluate longitudinal changes in statin adherence between racial/ethnic minorities by using the online refill function in patient portals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proofErr w:type="spellStart"/>
            <w:r w:rsidRPr="006275DF">
              <w:rPr>
                <w:color w:val="000000"/>
                <w:szCs w:val="24"/>
              </w:rPr>
              <w:t>Mafi</w:t>
            </w:r>
            <w:proofErr w:type="spellEnd"/>
            <w:r w:rsidRPr="006275DF">
              <w:rPr>
                <w:color w:val="000000"/>
                <w:szCs w:val="24"/>
              </w:rPr>
              <w:t xml:space="preserve">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Patients learning to read their doctors' notes: the importance of reminder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Retrospective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To determine the impact of patients accessing their providers’ notes. 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proofErr w:type="spellStart"/>
            <w:r w:rsidRPr="006275DF">
              <w:rPr>
                <w:color w:val="000000"/>
                <w:szCs w:val="24"/>
              </w:rPr>
              <w:t>Manard</w:t>
            </w:r>
            <w:proofErr w:type="spellEnd"/>
            <w:r w:rsidRPr="006275DF">
              <w:rPr>
                <w:color w:val="000000"/>
                <w:szCs w:val="24"/>
              </w:rPr>
              <w:t xml:space="preserve">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Patient Portal Use and Blood Pressure Control in Newly Diagnosed Hypertensio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Retrospective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o synthesize the rates of patient portal adoption and blood pressure control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Nicolas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he impact of a comprehensive electronic patient portal on the health service use: an interrupted time-series analysi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Spai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Prospective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To investigate the impact of patient portals on healthcare utilization. 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lastRenderedPageBreak/>
              <w:t>Forster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Maternity patients' access to their electronic medical records: use and perspectives of a patient portal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Australi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Retrospective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To investigate the perceptions of maternity patients when accessing a patient portal. 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Mendel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Impact of health portal enrolment with email reminders at an academic rheumatology clinic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Survey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o explore the impact of patient portal utilization on appointment adherence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proofErr w:type="spellStart"/>
            <w:r w:rsidRPr="006275DF">
              <w:rPr>
                <w:color w:val="000000"/>
                <w:szCs w:val="24"/>
              </w:rPr>
              <w:t>Millman</w:t>
            </w:r>
            <w:proofErr w:type="spellEnd"/>
            <w:r w:rsidRPr="006275DF">
              <w:rPr>
                <w:color w:val="000000"/>
                <w:szCs w:val="24"/>
              </w:rPr>
              <w:t xml:space="preserve">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Optimizing Adherence Through Provider and Patient Messaging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Retrospective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o determine the effectiveness of secure messaging on healthcare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Moll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Patients' Experiences of Accessing Their Electronic Health Records: National Patient Survey in Swede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Swede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Survey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o gain understanding about why patients access and how they use their personal health records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Moll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Oncology health-care professionals' perceived effects of patient accessible electronic health records 6 years after launch: A survey study at a major university hospital in Swede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Swede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Survey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o examine the impact of the implementation of a personal records system on oncology health-care professionals, 6 years after launching the system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Ontario Shores Centre for Mental Health Sciences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Ontario Shores’ </w:t>
            </w:r>
            <w:proofErr w:type="spellStart"/>
            <w:r w:rsidRPr="006275DF">
              <w:rPr>
                <w:color w:val="000000"/>
                <w:szCs w:val="24"/>
              </w:rPr>
              <w:t>HealthCheck</w:t>
            </w:r>
            <w:proofErr w:type="spellEnd"/>
            <w:r w:rsidRPr="006275DF">
              <w:rPr>
                <w:color w:val="000000"/>
                <w:szCs w:val="24"/>
              </w:rPr>
              <w:t xml:space="preserve"> Patient Portal, Ontario Shores Centre for Mental Health Sciences, Benefits Evaluation Report 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Canad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Mixed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o present the findings from the evaluation to capture and document implementation of a portal as part of an EHR system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proofErr w:type="spellStart"/>
            <w:r w:rsidRPr="006275DF">
              <w:rPr>
                <w:color w:val="000000"/>
                <w:szCs w:val="24"/>
              </w:rPr>
              <w:t>Peremislov</w:t>
            </w:r>
            <w:proofErr w:type="spellEnd"/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Patient use of the electronic communication portal in management of type 2 diabe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Retrospective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o determine the effectiveness of secure messaging on healthcare for the management of type 2 diabetes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proofErr w:type="spellStart"/>
            <w:r w:rsidRPr="006275DF">
              <w:rPr>
                <w:color w:val="000000"/>
                <w:szCs w:val="24"/>
              </w:rPr>
              <w:t>Petullo</w:t>
            </w:r>
            <w:proofErr w:type="spellEnd"/>
            <w:r w:rsidRPr="006275DF">
              <w:rPr>
                <w:color w:val="000000"/>
                <w:szCs w:val="24"/>
              </w:rPr>
              <w:t xml:space="preserve">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Effect of Electronic Messaging on Glucose Control and Hospital Admissions Among Patients with Diabe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Retrospective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o determine the relationship secure messaging and HbA1c levels on emergency room visits and hospital admissions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proofErr w:type="spellStart"/>
            <w:r w:rsidRPr="006275DF">
              <w:rPr>
                <w:color w:val="000000"/>
                <w:szCs w:val="24"/>
              </w:rPr>
              <w:t>Pillemer</w:t>
            </w:r>
            <w:proofErr w:type="spellEnd"/>
            <w:r w:rsidRPr="006275DF">
              <w:rPr>
                <w:color w:val="000000"/>
                <w:szCs w:val="24"/>
              </w:rPr>
              <w:t xml:space="preserve">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Direct Release of Test Results to Patients Increases Patient </w:t>
            </w:r>
            <w:r w:rsidRPr="006275DF">
              <w:rPr>
                <w:color w:val="000000"/>
                <w:szCs w:val="24"/>
              </w:rPr>
              <w:lastRenderedPageBreak/>
              <w:t>Engagement and Utilization of Car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lastRenderedPageBreak/>
              <w:t>20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Mixed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To investigate the impact of patients accessing test results. 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Plate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tilization of an Electronic Patient Portal Following Total Joint Arthroplasty Does Not Decrease Readmission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Retrospective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To assess the impact of patient portals on patients after a total hip and total knee replacement surgeries, and if secure messaging impact healthcare utilization. 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Raghu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sing secure messaging to update medications list in ambulatory care setting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Retrospective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To understand the differences between portal users and non-users, and medication responses compared between secure messaging and over phone. 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Reed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Portal Use Among Patients With Chronic Conditions: Patient-reported Care Experienc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Survey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To examine patients with chronic conditions experiences in using a patient portal 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Reed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Patient-initiated e-mails to providers: associations with out-of-pocket visit costs, and impact on care-seeking and health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Survey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To evaluate the impact of secure messaging on patient cost and healthcare utilization. 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proofErr w:type="spellStart"/>
            <w:r w:rsidRPr="006275DF">
              <w:rPr>
                <w:color w:val="000000"/>
                <w:szCs w:val="24"/>
              </w:rPr>
              <w:t>Reicher</w:t>
            </w:r>
            <w:proofErr w:type="spellEnd"/>
            <w:r w:rsidRPr="006275DF">
              <w:rPr>
                <w:color w:val="000000"/>
                <w:szCs w:val="24"/>
              </w:rPr>
              <w:t xml:space="preserve">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Implementation of Certified EHR, Patient Portal, and "Direct" Messaging Technology in a Radiology Environment Enhances Communication of Radiology Results to Both Referring Physicians and Patient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Retrospective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To evaluate the impact of secure messaging and patient engagement. 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proofErr w:type="spellStart"/>
            <w:r w:rsidRPr="006275DF">
              <w:rPr>
                <w:color w:val="000000"/>
                <w:szCs w:val="24"/>
              </w:rPr>
              <w:t>Rief</w:t>
            </w:r>
            <w:proofErr w:type="spellEnd"/>
            <w:r w:rsidRPr="006275DF">
              <w:rPr>
                <w:color w:val="000000"/>
                <w:szCs w:val="24"/>
              </w:rPr>
              <w:t xml:space="preserve">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sing Health Information Technology to Foster Engagement: Patients' Experiences with an Active Patient Health Recor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Qualitative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To examine the use and impact of </w:t>
            </w:r>
            <w:proofErr w:type="spellStart"/>
            <w:r w:rsidRPr="006275DF">
              <w:rPr>
                <w:color w:val="000000"/>
                <w:szCs w:val="24"/>
              </w:rPr>
              <w:t>HealthTrak</w:t>
            </w:r>
            <w:proofErr w:type="spellEnd"/>
            <w:r w:rsidRPr="006275DF">
              <w:rPr>
                <w:color w:val="000000"/>
                <w:szCs w:val="24"/>
              </w:rPr>
              <w:t xml:space="preserve"> portal for patients at risk for cardiovascular disease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proofErr w:type="spellStart"/>
            <w:r w:rsidRPr="006275DF">
              <w:rPr>
                <w:color w:val="000000"/>
                <w:szCs w:val="24"/>
              </w:rPr>
              <w:t>Riippa</w:t>
            </w:r>
            <w:proofErr w:type="spellEnd"/>
            <w:r w:rsidRPr="006275DF">
              <w:rPr>
                <w:color w:val="000000"/>
                <w:szCs w:val="24"/>
              </w:rPr>
              <w:t xml:space="preserve">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A Patient Portal With Electronic Messaging: Controlled Before-and-After Stud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Finlan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Prospective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o assess the benefits and risks of providing secure messaging options to patients with chronic conditions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lastRenderedPageBreak/>
              <w:t>Robinson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Patient perceptions and interactions with their web portal-based laboratory result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Canad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Qualitative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o explore patient’s perspectives on accessing laboratory results and the impact on their health and healthcare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Ronda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Patients' Experiences with and Attitudes towards a Diabetes Patient Web Portal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Netherland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Survey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To explore patient experiences with access to patient portals. 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proofErr w:type="spellStart"/>
            <w:r w:rsidRPr="006275DF">
              <w:rPr>
                <w:color w:val="000000"/>
                <w:szCs w:val="24"/>
              </w:rPr>
              <w:t>Saberi</w:t>
            </w:r>
            <w:proofErr w:type="spellEnd"/>
            <w:r w:rsidRPr="006275DF">
              <w:rPr>
                <w:color w:val="000000"/>
                <w:szCs w:val="24"/>
              </w:rPr>
              <w:t xml:space="preserve">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Antiretroviral Therapy Adherence and Use of an Electronic Shared Medical Record Among People Living with HIV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Prospective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o examine the impact of access and no-access to patient portal on antiretroviral therapy [ART] adherence in HIV-positive individuals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Shah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Education Research: Electronic patient portal enrollment and no-show rates within a neurology resident clinic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Retrospective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To explore the impact of patient portal utilization on appointment adherence in a neurology clinic. 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Shah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Accessing personal medical records online: a means to what ends?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Kingdom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Survey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o examine the types of patients that access their healthcare records and the impact of the access on patient cost-savings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Shaw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Increasing Health Portal Utilization in Cardiac Ambulatory Patients: A Pilot Projec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Mixed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To developed a process in engaging patients in using a portal and increase portal utilization. 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Shimada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Sustained Use of Patient Portal Features and Improvements in Diabetes Physiological Measur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Retrospective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o examine the association between prescription refills and secure messaging for the management of type 2 diabetes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proofErr w:type="spellStart"/>
            <w:r w:rsidRPr="006275DF">
              <w:rPr>
                <w:color w:val="000000"/>
                <w:szCs w:val="24"/>
              </w:rPr>
              <w:t>Sieck</w:t>
            </w:r>
            <w:proofErr w:type="spellEnd"/>
            <w:r w:rsidRPr="006275DF">
              <w:rPr>
                <w:color w:val="000000"/>
                <w:szCs w:val="24"/>
              </w:rPr>
              <w:t xml:space="preserve">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he Rules of Engagement: Perspectives on Secure Messaging From Experienced Ambulatory Patient Portal User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Qualitative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To explore the experiences of patients and providers when using secure messaging. 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proofErr w:type="spellStart"/>
            <w:r w:rsidRPr="006275DF">
              <w:rPr>
                <w:color w:val="000000"/>
                <w:szCs w:val="24"/>
              </w:rPr>
              <w:t>Sorondo</w:t>
            </w:r>
            <w:proofErr w:type="spellEnd"/>
            <w:r w:rsidRPr="006275DF">
              <w:rPr>
                <w:color w:val="000000"/>
                <w:szCs w:val="24"/>
              </w:rPr>
              <w:t xml:space="preserve">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Patient Portal as a Tool for Enhancing Patient Experience and Improving Quality of </w:t>
            </w:r>
            <w:r w:rsidRPr="006275DF">
              <w:rPr>
                <w:color w:val="000000"/>
                <w:szCs w:val="24"/>
              </w:rPr>
              <w:lastRenderedPageBreak/>
              <w:t>Care in Primary Care Practic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lastRenderedPageBreak/>
              <w:t>20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Prospective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To determine the impact of portals on patients with chronic conditions and healthcare utilization and self-care. 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proofErr w:type="spellStart"/>
            <w:r w:rsidRPr="006275DF">
              <w:rPr>
                <w:color w:val="000000"/>
                <w:szCs w:val="24"/>
              </w:rPr>
              <w:t>Szilagyi</w:t>
            </w:r>
            <w:proofErr w:type="spellEnd"/>
            <w:r w:rsidRPr="006275DF">
              <w:rPr>
                <w:color w:val="000000"/>
                <w:szCs w:val="24"/>
              </w:rPr>
              <w:t xml:space="preserve">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Effect of Patient Portal Reminders Sent by a Health Care System on Influenza Vaccination Rates: A Randomized Clinical Trial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2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Randomized Controlled trial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o examine the effectiveness of a patient portal in improving rates of influenza vaccination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he Social Research and Demonstration Corporation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Impacts of direct patient access to laboratory results – Final Repor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Canad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Mixed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o understand how direct lab access affects patients’ experience, their utilization of healthcare services, physicians’ workload and their relationships with patients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proofErr w:type="spellStart"/>
            <w:r w:rsidRPr="006275DF">
              <w:rPr>
                <w:color w:val="000000"/>
                <w:szCs w:val="24"/>
              </w:rPr>
              <w:t>Vydra</w:t>
            </w:r>
            <w:proofErr w:type="spellEnd"/>
            <w:r w:rsidRPr="006275DF">
              <w:rPr>
                <w:color w:val="000000"/>
                <w:szCs w:val="24"/>
              </w:rPr>
              <w:t xml:space="preserve">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Diffusion and Use of Tethered Personal Health Records in Primary Car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Mixed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To investigate the use of a patient portal by healthcare providers. 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Walker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OpenNotes After 7 Years: Patient Experiences With Ongoing Access to Their Clinicians' Outpatient Visit No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Survey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o investigate the perceptions of patients who access their visit notes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Wang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Adoption of an Electronic Patient Record Sharing Pilot Project: Cross-Sectional Surve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2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Chin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Survey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o investigate the feasibility and acceptance of a personal health records system implementation in Hong Kong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proofErr w:type="spellStart"/>
            <w:r w:rsidRPr="006275DF">
              <w:rPr>
                <w:color w:val="000000"/>
                <w:szCs w:val="24"/>
              </w:rPr>
              <w:t>Wildenbos</w:t>
            </w:r>
            <w:proofErr w:type="spellEnd"/>
            <w:r w:rsidRPr="006275DF">
              <w:rPr>
                <w:color w:val="000000"/>
                <w:szCs w:val="24"/>
              </w:rPr>
              <w:t xml:space="preserve">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Older adults using a patient portal: registration and experiences, one year after implementatio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Netherland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Survey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To examine the factors among older adults that contribute and inhibit patient portal enrollment and use.  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proofErr w:type="spellStart"/>
            <w:r w:rsidRPr="006275DF">
              <w:rPr>
                <w:color w:val="000000"/>
                <w:szCs w:val="24"/>
              </w:rPr>
              <w:t>Winget</w:t>
            </w:r>
            <w:proofErr w:type="spellEnd"/>
            <w:r w:rsidRPr="006275DF">
              <w:rPr>
                <w:color w:val="000000"/>
                <w:szCs w:val="24"/>
              </w:rPr>
              <w:t xml:space="preserve">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Electronic Release of Pathology and Radiology Results to Patients: Opinions and Experiences of Oncologist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Survey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To evaluate the experiences of patients when receiving normal and abnormal test results via a patient portal. 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Wolff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Inviting patients and care partners to read doctors' notes: OpenNotes and shared access to electronic medical record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Survey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o investigate the impact of OpenNotes on patients and caregivers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lastRenderedPageBreak/>
              <w:t>Women's College Hospit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proofErr w:type="spellStart"/>
            <w:r w:rsidRPr="006275DF">
              <w:rPr>
                <w:color w:val="000000"/>
                <w:szCs w:val="24"/>
              </w:rPr>
              <w:t>aEPR</w:t>
            </w:r>
            <w:proofErr w:type="spellEnd"/>
            <w:r w:rsidRPr="006275DF">
              <w:rPr>
                <w:color w:val="000000"/>
                <w:szCs w:val="24"/>
              </w:rPr>
              <w:t xml:space="preserve"> Benefits Evaluatio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Canad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Mixed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o present the findings from the evaluation to capture and document how implementation of a portal as part of an EHR system that supports improved quality of care, patient safety and clinician efficiency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Wright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Sharing Physician Notes Through an Electronic Portal is Associated With Improved Medication Adherence: Quasi-Experimental Stud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Retrospective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To investigate the association between medical visit notes and medication adherence in primary care. 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proofErr w:type="spellStart"/>
            <w:r w:rsidRPr="006275DF">
              <w:rPr>
                <w:color w:val="000000"/>
                <w:szCs w:val="24"/>
              </w:rPr>
              <w:t>Zanaboni</w:t>
            </w:r>
            <w:proofErr w:type="spellEnd"/>
            <w:r w:rsidRPr="006275DF">
              <w:rPr>
                <w:color w:val="000000"/>
                <w:szCs w:val="24"/>
              </w:rPr>
              <w:t xml:space="preserve">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Patient Use and Experience With Online Access to Electronic Health Records in Norway: Results From an Online Surve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2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Norwa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Survey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To investigate who and why uses patient portals. 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proofErr w:type="spellStart"/>
            <w:r w:rsidRPr="006275DF">
              <w:rPr>
                <w:color w:val="000000"/>
                <w:szCs w:val="24"/>
              </w:rPr>
              <w:t>Zhong</w:t>
            </w:r>
            <w:proofErr w:type="spellEnd"/>
            <w:r w:rsidRPr="006275DF">
              <w:rPr>
                <w:color w:val="000000"/>
                <w:szCs w:val="24"/>
              </w:rPr>
              <w:t xml:space="preserve">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On the effect of electronic patient portal on primary care utilization and appointment adherenc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Retrospective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To explore the impact of patient portal utilization on appointment adherence. 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proofErr w:type="spellStart"/>
            <w:r w:rsidRPr="006275DF">
              <w:rPr>
                <w:color w:val="000000"/>
                <w:szCs w:val="24"/>
              </w:rPr>
              <w:t>Zhong</w:t>
            </w:r>
            <w:proofErr w:type="spellEnd"/>
            <w:r w:rsidRPr="006275DF">
              <w:rPr>
                <w:color w:val="000000"/>
                <w:szCs w:val="24"/>
              </w:rPr>
              <w:t xml:space="preserve">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Characteristics of Patients Using Different Patient Portal Functions and the Impact on Primary Care Service Utilization and Appointment Adherence: Retrospective Observational Stud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2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Retrospective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To investigate the impact of a patient portal on secure messaging, prescription refills, and outpatient appointments.</w:t>
            </w:r>
          </w:p>
        </w:tc>
      </w:tr>
      <w:tr w:rsidR="006275DF" w:rsidRPr="006275DF" w:rsidTr="006275DF">
        <w:trPr>
          <w:trHeight w:val="402"/>
        </w:trPr>
        <w:tc>
          <w:tcPr>
            <w:tcW w:w="237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Zhou et al</w:t>
            </w:r>
          </w:p>
        </w:tc>
        <w:tc>
          <w:tcPr>
            <w:tcW w:w="3298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Personal health record use for children and health care utilization: propensity score-matched cohort analysi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20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United Stat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>Retrospective method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:rsidR="006275DF" w:rsidRPr="006275DF" w:rsidRDefault="006275DF" w:rsidP="006275DF">
            <w:pPr>
              <w:spacing w:line="240" w:lineRule="auto"/>
              <w:rPr>
                <w:color w:val="000000"/>
                <w:szCs w:val="24"/>
              </w:rPr>
            </w:pPr>
            <w:r w:rsidRPr="006275DF">
              <w:rPr>
                <w:color w:val="000000"/>
                <w:szCs w:val="24"/>
              </w:rPr>
              <w:t xml:space="preserve">To examine the association between patient portal use and healthcare utilization in a pediatric settings. </w:t>
            </w:r>
          </w:p>
        </w:tc>
      </w:tr>
    </w:tbl>
    <w:p w:rsidR="00F7429A" w:rsidRPr="006275DF" w:rsidRDefault="00F7429A" w:rsidP="006275DF">
      <w:pPr>
        <w:spacing w:line="240" w:lineRule="auto"/>
        <w:rPr>
          <w:szCs w:val="24"/>
        </w:rPr>
      </w:pPr>
    </w:p>
    <w:sectPr w:rsidR="00F7429A" w:rsidRPr="006275DF" w:rsidSect="006275DF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5DF"/>
    <w:rsid w:val="002622AD"/>
    <w:rsid w:val="006275DF"/>
    <w:rsid w:val="00660574"/>
    <w:rsid w:val="00AF0F4F"/>
    <w:rsid w:val="00EC4BB9"/>
    <w:rsid w:val="00F74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47FAB"/>
  <w15:chartTrackingRefBased/>
  <w15:docId w15:val="{941FA4D1-E34C-49E3-B1B6-DF2840993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75DF"/>
    <w:pPr>
      <w:spacing w:after="0" w:line="480" w:lineRule="auto"/>
    </w:pPr>
    <w:rPr>
      <w:rFonts w:ascii="Cambria" w:eastAsiaTheme="minorEastAsia" w:hAnsi="Cambria"/>
      <w:sz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4BB9"/>
    <w:pPr>
      <w:spacing w:before="120" w:after="120" w:line="240" w:lineRule="auto"/>
      <w:jc w:val="center"/>
      <w:outlineLvl w:val="0"/>
    </w:pPr>
    <w:rPr>
      <w:rFonts w:ascii="Times New Roman" w:eastAsiaTheme="minorHAnsi" w:hAnsi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4BB9"/>
    <w:rPr>
      <w:rFonts w:ascii="Times New Roman" w:hAnsi="Times New Roman"/>
      <w:b/>
      <w:sz w:val="24"/>
      <w:lang w:val="en-CA"/>
    </w:rPr>
  </w:style>
  <w:style w:type="paragraph" w:styleId="Caption">
    <w:name w:val="caption"/>
    <w:basedOn w:val="Normal"/>
    <w:next w:val="Normal"/>
    <w:uiPriority w:val="35"/>
    <w:unhideWhenUsed/>
    <w:qFormat/>
    <w:rsid w:val="006275DF"/>
    <w:pPr>
      <w:spacing w:before="120" w:after="120" w:line="240" w:lineRule="auto"/>
    </w:pPr>
    <w:rPr>
      <w:b/>
      <w:b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3669</Words>
  <Characters>20916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formation Services and Technology</Company>
  <LinksUpToDate>false</LinksUpToDate>
  <CharactersWithSpaces>24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dagovs</dc:creator>
  <cp:keywords/>
  <dc:description/>
  <cp:lastModifiedBy>avdagovs</cp:lastModifiedBy>
  <cp:revision>3</cp:revision>
  <dcterms:created xsi:type="dcterms:W3CDTF">2020-11-18T13:24:00Z</dcterms:created>
  <dcterms:modified xsi:type="dcterms:W3CDTF">2020-11-18T13:35:00Z</dcterms:modified>
</cp:coreProperties>
</file>